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728CF" w:rsidRPr="008D317F" w:rsidRDefault="008728CF" w:rsidP="008728CF">
      <w:pPr>
        <w:contextualSpacing/>
        <w:rPr>
          <w:rFonts w:ascii="ヒラギノ角ゴシック W4" w:eastAsia="ヒラギノ角ゴシック W4" w:hAnsi="ヒラギノ角ゴシック W4" w:cs="Calibri"/>
          <w:b/>
          <w:bCs/>
          <w:sz w:val="24"/>
          <w:szCs w:val="24"/>
          <w:shd w:val="clear" w:color="auto" w:fill="FFFFFF"/>
        </w:rPr>
      </w:pPr>
      <w:r w:rsidRPr="008D317F">
        <w:rPr>
          <w:rFonts w:ascii="ヒラギノ角ゴシック W4" w:eastAsia="ヒラギノ角ゴシック W4" w:hAnsi="ヒラギノ角ゴシック W4" w:cs="Calibri"/>
          <w:b/>
          <w:bCs/>
          <w:sz w:val="24"/>
          <w:szCs w:val="24"/>
          <w:shd w:val="clear" w:color="auto" w:fill="FFFFFF"/>
        </w:rPr>
        <w:t>Command lines used in this study:</w:t>
      </w:r>
    </w:p>
    <w:p w:rsidR="0006500F" w:rsidRPr="008D317F" w:rsidRDefault="0006500F" w:rsidP="0006500F">
      <w:pPr>
        <w:rPr>
          <w:rFonts w:ascii="ヒラギノ角ゴシック W4" w:eastAsia="ヒラギノ角ゴシック W4" w:hAnsi="ヒラギノ角ゴシック W4" w:cs="Calibri"/>
          <w:b/>
          <w:bCs/>
          <w:sz w:val="21"/>
          <w:szCs w:val="21"/>
        </w:rPr>
      </w:pPr>
    </w:p>
    <w:p w:rsidR="0006500F" w:rsidRPr="008D317F" w:rsidRDefault="00DB635A" w:rsidP="0006500F">
      <w:pPr>
        <w:rPr>
          <w:rFonts w:ascii="ヒラギノ角ゴシック W4" w:eastAsia="ヒラギノ角ゴシック W4" w:hAnsi="ヒラギノ角ゴシック W4" w:cs="Calibri"/>
          <w:b/>
          <w:bCs/>
          <w:color w:val="70AD47" w:themeColor="accent6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 w:hint="eastAsia"/>
          <w:b/>
          <w:bCs/>
          <w:color w:val="70AD47" w:themeColor="accent6"/>
          <w:sz w:val="21"/>
          <w:szCs w:val="21"/>
        </w:rPr>
        <w:t>I</w:t>
      </w:r>
      <w:r w:rsidRPr="008D317F">
        <w:rPr>
          <w:rFonts w:ascii="ヒラギノ角ゴシック W4" w:eastAsia="ヒラギノ角ゴシック W4" w:hAnsi="ヒラギノ角ゴシック W4" w:cs="Calibri"/>
          <w:b/>
          <w:bCs/>
          <w:color w:val="70AD47" w:themeColor="accent6"/>
          <w:sz w:val="21"/>
          <w:szCs w:val="21"/>
        </w:rPr>
        <w:t>so-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b/>
          <w:bCs/>
          <w:color w:val="70AD47" w:themeColor="accent6"/>
          <w:sz w:val="21"/>
          <w:szCs w:val="21"/>
        </w:rPr>
        <w:t>Seq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b/>
          <w:bCs/>
          <w:color w:val="70AD47" w:themeColor="accent6"/>
          <w:sz w:val="21"/>
          <w:szCs w:val="21"/>
        </w:rPr>
        <w:t xml:space="preserve"> Analysis Using 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b/>
          <w:bCs/>
          <w:color w:val="70AD47" w:themeColor="accent6"/>
          <w:sz w:val="21"/>
          <w:szCs w:val="21"/>
        </w:rPr>
        <w:t>pbBioConda</w:t>
      </w:r>
      <w:proofErr w:type="spellEnd"/>
    </w:p>
    <w:p w:rsidR="0006500F" w:rsidRPr="008D317F" w:rsidRDefault="0006500F" w:rsidP="0006500F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#-------------------- P</w:t>
      </w:r>
      <w:r w:rsidR="00D83E92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rimer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R</w:t>
      </w:r>
      <w:r w:rsidR="00D83E92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emoval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&amp; D</w:t>
      </w:r>
      <w:r w:rsidR="00D83E92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emultiplexing</w:t>
      </w:r>
    </w:p>
    <w:p w:rsidR="0006500F" w:rsidRPr="008D317F" w:rsidRDefault="0006500F" w:rsidP="0006500F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lima --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isoseq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--dump-clips --peek-guess -j 32 ./$sample/$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sample.hifi_reads.bam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./$sample/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isoseq_primers.fasta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./$sample/$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sample.hifi.demult.bam</w:t>
      </w:r>
      <w:proofErr w:type="spellEnd"/>
    </w:p>
    <w:p w:rsidR="0006500F" w:rsidRPr="008D317F" w:rsidRDefault="0006500F" w:rsidP="0006500F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#-------------------- T</w:t>
      </w:r>
      <w:r w:rsidR="00763D84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rimming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P</w:t>
      </w:r>
      <w:r w:rsidR="00763D84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oly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A </w:t>
      </w:r>
      <w:r w:rsidR="00763D84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Trails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</w:t>
      </w:r>
      <w:r w:rsidR="00763D84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&amp;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C</w:t>
      </w:r>
      <w:r w:rsidR="00763D84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oncatemer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R</w:t>
      </w:r>
      <w:r w:rsidR="00763D84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emoval</w:t>
      </w:r>
    </w:p>
    <w:p w:rsidR="0006500F" w:rsidRPr="008D317F" w:rsidRDefault="0006500F" w:rsidP="0006500F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isoseq3 refine --require-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polya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./$sample/$sample.hifi.demult.5p--3p.bam ./$sample/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isoseq_primers.fasta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./$sample/$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sample.hifi.flnc.bam</w:t>
      </w:r>
      <w:proofErr w:type="spellEnd"/>
    </w:p>
    <w:p w:rsidR="0006500F" w:rsidRPr="008D317F" w:rsidRDefault="0006500F" w:rsidP="0006500F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#-------------------- </w:t>
      </w:r>
      <w:r w:rsidR="00D83E92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Cluster</w:t>
      </w:r>
    </w:p>
    <w:p w:rsidR="0006500F" w:rsidRPr="008D317F" w:rsidRDefault="0006500F" w:rsidP="0006500F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isoseq3 cluster ./$sample/$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sample.hifi.flnc.bam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./$sample/$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sample.hifi.polished.bam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--verbose --use-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qvs</w:t>
      </w:r>
      <w:proofErr w:type="spellEnd"/>
    </w:p>
    <w:p w:rsidR="0006500F" w:rsidRPr="008D317F" w:rsidRDefault="0006500F" w:rsidP="0006500F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#-------------------- </w:t>
      </w:r>
      <w:r w:rsidR="00364B54">
        <w:rPr>
          <w:rFonts w:ascii="ヒラギノ角ゴシック W4" w:eastAsia="ヒラギノ角ゴシック W4" w:hAnsi="ヒラギノ角ゴシック W4" w:cs="Calibri"/>
          <w:sz w:val="21"/>
          <w:szCs w:val="21"/>
        </w:rPr>
        <w:t>M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apping</w:t>
      </w:r>
    </w:p>
    <w:p w:rsidR="0006500F" w:rsidRPr="008D317F" w:rsidRDefault="0006500F" w:rsidP="0006500F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cp /</w:t>
      </w:r>
      <w:r w:rsidR="00083B7A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[directory</w:t>
      </w:r>
      <w:r w:rsidR="00CA2E70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_</w:t>
      </w:r>
      <w:r w:rsidR="00A520C9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1</w:t>
      </w:r>
      <w:r w:rsidR="00083B7A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]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/hg38.fasta </w:t>
      </w:r>
      <w:r w:rsidR="00083B7A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[directory</w:t>
      </w:r>
      <w:r w:rsidR="00CA2E70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_</w:t>
      </w:r>
      <w:r w:rsidR="00A520C9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2</w:t>
      </w:r>
      <w:r w:rsidR="00083B7A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]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/$sample/</w:t>
      </w:r>
    </w:p>
    <w:p w:rsidR="0006500F" w:rsidRPr="008D317F" w:rsidRDefault="0006500F" w:rsidP="0006500F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pbmm2</w:t>
      </w:r>
      <w:r w:rsidR="00435618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align ./$sample/hg38.fasta ./$sample/$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sample.hifi.polished.hq.bam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./$sample/$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sample.hifi.aligned.bam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-j 32 --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preset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ISOSEQ --sort --log-level INFO</w:t>
      </w:r>
    </w:p>
    <w:p w:rsidR="0006500F" w:rsidRPr="008D317F" w:rsidRDefault="0006500F" w:rsidP="0006500F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#-------------------- C</w:t>
      </w:r>
      <w:r w:rsidR="008B4A25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ollapse</w:t>
      </w:r>
    </w:p>
    <w:p w:rsidR="008728CF" w:rsidRPr="008D317F" w:rsidRDefault="0006500F" w:rsidP="0006500F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isoseq3 collapse ./$sample/$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sample.hifi.aligned.bam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./$sample/$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sample.hifi.collapsed.gff</w:t>
      </w:r>
      <w:proofErr w:type="spellEnd"/>
    </w:p>
    <w:p w:rsidR="007F065E" w:rsidRPr="008D317F" w:rsidRDefault="007F065E" w:rsidP="0006500F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</w:p>
    <w:p w:rsidR="007F065E" w:rsidRPr="008D317F" w:rsidRDefault="000B37A0" w:rsidP="0006500F">
      <w:pPr>
        <w:rPr>
          <w:rFonts w:ascii="ヒラギノ角ゴシック W4" w:eastAsia="ヒラギノ角ゴシック W4" w:hAnsi="ヒラギノ角ゴシック W4" w:cs="Calibri"/>
          <w:b/>
          <w:bCs/>
          <w:color w:val="70AD47" w:themeColor="accent6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 w:hint="eastAsia"/>
          <w:b/>
          <w:bCs/>
          <w:color w:val="70AD47" w:themeColor="accent6"/>
          <w:sz w:val="21"/>
          <w:szCs w:val="21"/>
        </w:rPr>
        <w:t>S</w:t>
      </w:r>
      <w:r w:rsidRPr="008D317F">
        <w:rPr>
          <w:rFonts w:ascii="ヒラギノ角ゴシック W4" w:eastAsia="ヒラギノ角ゴシック W4" w:hAnsi="ヒラギノ角ゴシック W4" w:cs="Calibri"/>
          <w:b/>
          <w:bCs/>
          <w:color w:val="70AD47" w:themeColor="accent6"/>
          <w:sz w:val="21"/>
          <w:szCs w:val="21"/>
        </w:rPr>
        <w:t>QANTI3</w:t>
      </w:r>
    </w:p>
    <w:p w:rsidR="000B37A0" w:rsidRPr="008D317F" w:rsidRDefault="00740CCB" w:rsidP="0006500F">
      <w:pPr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</w:pP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conda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 xml:space="preserve"> activate SQANTI3.env</w:t>
      </w:r>
    </w:p>
    <w:p w:rsidR="00DF7B30" w:rsidRPr="008D317F" w:rsidRDefault="00DF7B30" w:rsidP="0006500F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#-------------------- QC</w:t>
      </w:r>
    </w:p>
    <w:p w:rsidR="00740CCB" w:rsidRPr="008D317F" w:rsidRDefault="00C53E13" w:rsidP="0006500F">
      <w:pPr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export PYTHONPATH=$PYTHONPATH: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[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directory_for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_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cDNA_Cupcake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]</w:t>
      </w:r>
      <w:r w:rsidR="00B547DC"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/</w:t>
      </w:r>
    </w:p>
    <w:p w:rsidR="00181D05" w:rsidRPr="008D317F" w:rsidRDefault="00181D05" w:rsidP="00181D05">
      <w:pPr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lastRenderedPageBreak/>
        <w:t>python sqanti3_qc.py $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sample.hifi.collapsed.gff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 xml:space="preserve"> gencode.v41.chr_patch_hapl_scaff.annotation.gtf </w:t>
      </w:r>
      <w:r w:rsidR="00364B54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/</w:t>
      </w:r>
    </w:p>
    <w:p w:rsidR="00181D05" w:rsidRPr="008D317F" w:rsidRDefault="00181D05" w:rsidP="00181D05">
      <w:pPr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hg38.fasta -d $sample.SQ3 -o $sample.SQ3 --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CAGE_peak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 xml:space="preserve"> [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directory_3]</w:t>
      </w:r>
      <w:r w:rsidRPr="008D317F">
        <w:rPr>
          <w:rFonts w:ascii="ヒラギノ角ゴシック W4" w:eastAsia="ヒラギノ角ゴシック W4" w:hAnsi="ヒラギノ角ゴシック W4" w:cs="Calibri" w:hint="eastAsia"/>
          <w:sz w:val="21"/>
          <w:szCs w:val="21"/>
          <w:lang w:val="en-US" w:eastAsia="ja-JP"/>
        </w:rPr>
        <w:t xml:space="preserve"> 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 xml:space="preserve">/human.refTSS_v3.1.hg38.bed </w:t>
      </w:r>
      <w:r w:rsidR="00364B54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/</w:t>
      </w:r>
    </w:p>
    <w:p w:rsidR="00181D05" w:rsidRPr="008D317F" w:rsidRDefault="00181D05" w:rsidP="00181D05">
      <w:pPr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--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polyA_motif_list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 xml:space="preserve"> [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directory_3]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/mouse_and_human.polyA_motif.txt --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polyA_peak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 xml:space="preserve"> [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directory]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 xml:space="preserve">/atlas.clusters.2.0.GRCh38.96.bed </w:t>
      </w:r>
      <w:r w:rsidR="00364B54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/</w:t>
      </w:r>
    </w:p>
    <w:p w:rsidR="00E02EC1" w:rsidRPr="008D317F" w:rsidRDefault="00181D05" w:rsidP="00181D05">
      <w:pPr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-n 16 --saturation --report both --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isoAnnotLite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 xml:space="preserve"> --gff3 Homo_sapiens_GRCh38_RefSeq_78.gff3 -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fl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 xml:space="preserve"> $sample.hifi.collapsed.abundance.txt</w:t>
      </w:r>
    </w:p>
    <w:p w:rsidR="00DF7B30" w:rsidRPr="008D317F" w:rsidRDefault="00DF7B30" w:rsidP="00DF7B30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#-------------------- </w:t>
      </w:r>
      <w:r w:rsidR="00FE0F57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Filtering</w:t>
      </w:r>
      <w:r w:rsidR="00652F50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(Rule filter)</w:t>
      </w:r>
    </w:p>
    <w:p w:rsidR="003D1F5A" w:rsidRPr="008D317F" w:rsidRDefault="00CF0931" w:rsidP="00DF7B30">
      <w:pPr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 xml:space="preserve">python sqanti3_filter.py rules $sample.SQ3_classification.txt -j </w:t>
      </w:r>
      <w:r w:rsidR="005841BB"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[</w:t>
      </w:r>
      <w:proofErr w:type="spellStart"/>
      <w:r w:rsidR="005841BB"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jsonfile</w:t>
      </w:r>
      <w:proofErr w:type="spellEnd"/>
      <w:r w:rsidR="005841BB"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 xml:space="preserve">: </w:t>
      </w:r>
      <w:proofErr w:type="spellStart"/>
      <w:r w:rsidR="005841BB"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filtering.json</w:t>
      </w:r>
      <w:proofErr w:type="spellEnd"/>
      <w:r w:rsidR="005841BB"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]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 xml:space="preserve"> -o $</w:t>
      </w:r>
      <w:r w:rsidR="003D1F5A"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[</w:t>
      </w:r>
      <w:proofErr w:type="spellStart"/>
      <w:r w:rsidR="003D1F5A"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output_name</w:t>
      </w:r>
      <w:proofErr w:type="spellEnd"/>
      <w:r w:rsidR="003D1F5A"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]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 xml:space="preserve"> -d $</w:t>
      </w:r>
      <w:r w:rsidR="003D1F5A"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[</w:t>
      </w:r>
      <w:proofErr w:type="spellStart"/>
      <w:r w:rsidR="003D1F5A"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output_directory</w:t>
      </w:r>
      <w:proofErr w:type="spellEnd"/>
      <w:r w:rsidR="003D1F5A"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]</w:t>
      </w:r>
    </w:p>
    <w:p w:rsidR="00652F50" w:rsidRPr="008D317F" w:rsidRDefault="00652F50" w:rsidP="00652F50">
      <w:pPr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#-------------------- Filtering (Machine learning filter)_</w:t>
      </w:r>
      <w:r w:rsidRPr="008D317F">
        <w:rPr>
          <w:sz w:val="21"/>
          <w:szCs w:val="21"/>
        </w:rPr>
        <w:t xml:space="preserve"> 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Used only for the purpose of filtering ISM in 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 xml:space="preserve">the </w:t>
      </w:r>
      <w:r w:rsidRPr="008D317F">
        <w:rPr>
          <w:rFonts w:ascii="ヒラギノ角ゴシック W4" w:eastAsia="ヒラギノ角ゴシック W4" w:hAnsi="ヒラギノ角ゴシック W4" w:cs="Calibri" w:hint="eastAsia"/>
          <w:sz w:val="21"/>
          <w:szCs w:val="21"/>
          <w:lang w:eastAsia="ja-JP"/>
        </w:rPr>
        <w:t>s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ubsequent analysis</w:t>
      </w:r>
    </w:p>
    <w:p w:rsidR="003D1F5A" w:rsidRPr="008D317F" w:rsidRDefault="00B743A0" w:rsidP="00DF7B30">
      <w:pPr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python sqanti3_filter.py ML $sample.SQ3_classification.txt -d $[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output_directory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]</w:t>
      </w:r>
    </w:p>
    <w:p w:rsidR="00B743A0" w:rsidRPr="008D317F" w:rsidRDefault="00B743A0" w:rsidP="00DF7B30">
      <w:pPr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</w:pPr>
    </w:p>
    <w:p w:rsidR="00B743A0" w:rsidRPr="008D317F" w:rsidRDefault="00900D7A" w:rsidP="00DF7B30">
      <w:pPr>
        <w:rPr>
          <w:rFonts w:ascii="ヒラギノ角ゴシック W4" w:eastAsia="ヒラギノ角ゴシック W4" w:hAnsi="ヒラギノ角ゴシック W4" w:cs="Calibri"/>
          <w:b/>
          <w:bCs/>
          <w:color w:val="70AD47" w:themeColor="accent6"/>
          <w:sz w:val="21"/>
          <w:szCs w:val="21"/>
          <w:lang w:val="en-US" w:eastAsia="ja-JP"/>
        </w:rPr>
      </w:pPr>
      <w:r w:rsidRPr="008D317F">
        <w:rPr>
          <w:rFonts w:ascii="ヒラギノ角ゴシック W4" w:eastAsia="ヒラギノ角ゴシック W4" w:hAnsi="ヒラギノ角ゴシック W4" w:cs="Calibri" w:hint="eastAsia"/>
          <w:b/>
          <w:bCs/>
          <w:color w:val="70AD47" w:themeColor="accent6"/>
          <w:sz w:val="21"/>
          <w:szCs w:val="21"/>
          <w:lang w:val="en-US" w:eastAsia="ja-JP"/>
        </w:rPr>
        <w:t>T</w:t>
      </w:r>
      <w:r w:rsidRPr="008D317F">
        <w:rPr>
          <w:rFonts w:ascii="ヒラギノ角ゴシック W4" w:eastAsia="ヒラギノ角ゴシック W4" w:hAnsi="ヒラギノ角ゴシック W4" w:cs="Calibri"/>
          <w:b/>
          <w:bCs/>
          <w:color w:val="70AD47" w:themeColor="accent6"/>
          <w:sz w:val="21"/>
          <w:szCs w:val="21"/>
          <w:lang w:val="en-US" w:eastAsia="ja-JP"/>
        </w:rPr>
        <w:t>ALON</w:t>
      </w:r>
    </w:p>
    <w:p w:rsidR="004C463C" w:rsidRPr="008D317F" w:rsidRDefault="004C463C" w:rsidP="004C463C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#-------------------- Database construction</w:t>
      </w:r>
    </w:p>
    <w:p w:rsidR="004C463C" w:rsidRPr="008D317F" w:rsidRDefault="007127DB" w:rsidP="00DF7B30">
      <w:pPr>
        <w:rPr>
          <w:rFonts w:ascii="ヒラギノ角ゴシック W4" w:eastAsia="ヒラギノ角ゴシック W4" w:hAnsi="ヒラギノ角ゴシック W4" w:cs="Calibri"/>
          <w:color w:val="000000" w:themeColor="text1"/>
          <w:sz w:val="21"/>
          <w:szCs w:val="21"/>
          <w:lang w:eastAsia="ja-JP"/>
        </w:rPr>
      </w:pPr>
      <w:proofErr w:type="spellStart"/>
      <w:r w:rsidRPr="008D317F">
        <w:rPr>
          <w:rFonts w:ascii="ヒラギノ角ゴシック W4" w:eastAsia="ヒラギノ角ゴシック W4" w:hAnsi="ヒラギノ角ゴシック W4" w:cs="Calibri"/>
          <w:color w:val="000000" w:themeColor="text1"/>
          <w:sz w:val="21"/>
          <w:szCs w:val="21"/>
          <w:lang w:eastAsia="ja-JP"/>
        </w:rPr>
        <w:t>talon_initialize_database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color w:val="000000" w:themeColor="text1"/>
          <w:sz w:val="21"/>
          <w:szCs w:val="21"/>
          <w:lang w:eastAsia="ja-JP"/>
        </w:rPr>
        <w:t xml:space="preserve"> --f </w:t>
      </w:r>
      <w:r w:rsidR="00B861C3" w:rsidRPr="008D317F">
        <w:rPr>
          <w:rFonts w:ascii="ヒラギノ角ゴシック W4" w:eastAsia="ヒラギノ角ゴシック W4" w:hAnsi="ヒラギノ角ゴシック W4" w:cs="Calibri"/>
          <w:color w:val="000000" w:themeColor="text1"/>
          <w:sz w:val="21"/>
          <w:szCs w:val="21"/>
          <w:lang w:eastAsia="ja-JP"/>
        </w:rPr>
        <w:t>[directory]</w:t>
      </w:r>
      <w:r w:rsidRPr="008D317F">
        <w:rPr>
          <w:rFonts w:ascii="ヒラギノ角ゴシック W4" w:eastAsia="ヒラギノ角ゴシック W4" w:hAnsi="ヒラギノ角ゴシック W4" w:cs="Calibri"/>
          <w:color w:val="000000" w:themeColor="text1"/>
          <w:sz w:val="21"/>
          <w:szCs w:val="21"/>
          <w:lang w:eastAsia="ja-JP"/>
        </w:rPr>
        <w:t xml:space="preserve">/gencode.v41.annotation.gtf --g hg38 --a gencode41 --o 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color w:val="000000" w:themeColor="text1"/>
          <w:sz w:val="21"/>
          <w:szCs w:val="21"/>
          <w:lang w:eastAsia="ja-JP"/>
        </w:rPr>
        <w:t>myDatabase</w:t>
      </w:r>
      <w:proofErr w:type="spellEnd"/>
    </w:p>
    <w:p w:rsidR="008727F8" w:rsidRPr="008D317F" w:rsidRDefault="008727F8" w:rsidP="008727F8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#-------------------- Preparation for each sample file for TALON analysis</w:t>
      </w:r>
    </w:p>
    <w:p w:rsidR="008727F8" w:rsidRPr="008D317F" w:rsidRDefault="00E906D8" w:rsidP="00E906D8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minimap2 -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ax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splice -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uf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--secondary=no -C5 -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ax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splice:hq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</w:t>
      </w:r>
      <w:r w:rsidR="000954F2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[directory]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/hg38.fasta -t30 \</w:t>
      </w:r>
      <w:r w:rsidR="007F4CC7" w:rsidRPr="008D317F">
        <w:rPr>
          <w:rFonts w:ascii="ヒラギノ角ゴシック W4" w:eastAsia="ヒラギノ角ゴシック W4" w:hAnsi="ヒラギノ角ゴシック W4" w:cs="Calibri" w:hint="eastAsia"/>
          <w:sz w:val="21"/>
          <w:szCs w:val="21"/>
        </w:rPr>
        <w:t xml:space="preserve"> </w:t>
      </w:r>
      <w:r w:rsidR="000954F2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$</w:t>
      </w:r>
      <w:proofErr w:type="spellStart"/>
      <w:r w:rsidR="000954F2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sample_final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.fasta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&gt; </w:t>
      </w:r>
      <w:r w:rsidR="000954F2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$sample_final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.hg38.sam</w:t>
      </w:r>
    </w:p>
    <w:p w:rsidR="007F4CC7" w:rsidRPr="008D317F" w:rsidRDefault="007F4CC7" w:rsidP="007F4CC7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samtools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calmd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$sample_final.hg38.sam [directory]/hg38.fasta</w:t>
      </w:r>
      <w:r w:rsidR="00466627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/</w:t>
      </w:r>
    </w:p>
    <w:p w:rsidR="007F4CC7" w:rsidRPr="008D317F" w:rsidRDefault="007F4CC7" w:rsidP="007F4CC7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--output-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fmt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sam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&gt; </w:t>
      </w:r>
      <w:r w:rsidR="00A96BFC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$sample_final.hg38.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MDtagged.sam</w:t>
      </w:r>
    </w:p>
    <w:p w:rsidR="00F50D2C" w:rsidRPr="008D317F" w:rsidRDefault="00F50D2C" w:rsidP="00F50D2C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#-------------------- Running TALON</w:t>
      </w:r>
    </w:p>
    <w:p w:rsidR="00FC27FF" w:rsidRPr="008D317F" w:rsidRDefault="00FC27FF" w:rsidP="00FC27FF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talon --f config.csv</w:t>
      </w:r>
      <w:r w:rsidR="00466627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/</w:t>
      </w:r>
    </w:p>
    <w:p w:rsidR="00FC27FF" w:rsidRPr="008D317F" w:rsidRDefault="00FC27FF" w:rsidP="00B8086E">
      <w:pPr>
        <w:ind w:leftChars="100" w:left="220"/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lastRenderedPageBreak/>
        <w:t>--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db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myDatabase.db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</w:t>
      </w:r>
      <w:r w:rsidR="00466627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/</w:t>
      </w:r>
    </w:p>
    <w:p w:rsidR="00FC27FF" w:rsidRPr="008D317F" w:rsidRDefault="00FC27FF" w:rsidP="00B8086E">
      <w:pPr>
        <w:ind w:leftChars="100" w:left="220"/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--build hg38 </w:t>
      </w:r>
      <w:r w:rsidR="00466627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/</w:t>
      </w:r>
    </w:p>
    <w:p w:rsidR="00FC27FF" w:rsidRPr="008D317F" w:rsidRDefault="00FC27FF" w:rsidP="00B8086E">
      <w:pPr>
        <w:ind w:leftChars="100" w:left="220"/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--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cov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0.95 </w:t>
      </w:r>
      <w:r w:rsidR="00466627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/</w:t>
      </w:r>
    </w:p>
    <w:p w:rsidR="00FC27FF" w:rsidRPr="008D317F" w:rsidRDefault="00FC27FF" w:rsidP="00B8086E">
      <w:pPr>
        <w:ind w:leftChars="100" w:left="220"/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--identity 0.95 </w:t>
      </w:r>
      <w:r w:rsidR="00466627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/</w:t>
      </w:r>
    </w:p>
    <w:p w:rsidR="00FC27FF" w:rsidRPr="008D317F" w:rsidRDefault="00FC27FF" w:rsidP="00B8086E">
      <w:pPr>
        <w:ind w:leftChars="100" w:left="220"/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--o </w:t>
      </w:r>
      <w:r w:rsidR="00C64DC9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[</w:t>
      </w:r>
      <w:proofErr w:type="spellStart"/>
      <w:r w:rsidR="00C64DC9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output_file_name</w:t>
      </w:r>
      <w:proofErr w:type="spellEnd"/>
      <w:r w:rsidR="00C64DC9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]</w:t>
      </w:r>
    </w:p>
    <w:p w:rsidR="00FC27FF" w:rsidRPr="008D317F" w:rsidRDefault="00FC27FF" w:rsidP="00FC27FF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talon_create_GTF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--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db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=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myDatabase.db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</w:t>
      </w:r>
      <w:r w:rsidR="00466627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/</w:t>
      </w:r>
    </w:p>
    <w:p w:rsidR="00FC27FF" w:rsidRPr="008D317F" w:rsidRDefault="00FC27FF" w:rsidP="00FC27FF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--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annot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=gencode41 </w:t>
      </w:r>
      <w:r w:rsidR="00466627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/</w:t>
      </w:r>
    </w:p>
    <w:p w:rsidR="00FC27FF" w:rsidRPr="008D317F" w:rsidRDefault="00FC27FF" w:rsidP="00FC27FF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-b hg38 </w:t>
      </w:r>
      <w:r w:rsidR="00466627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/</w:t>
      </w:r>
    </w:p>
    <w:p w:rsidR="00B8086E" w:rsidRPr="008D317F" w:rsidRDefault="00FC27FF" w:rsidP="00FC27FF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--observed </w:t>
      </w:r>
      <w:r w:rsidR="00466627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/</w:t>
      </w:r>
    </w:p>
    <w:p w:rsidR="00E02EC1" w:rsidRPr="008D317F" w:rsidRDefault="00FC27FF" w:rsidP="00181D05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--o=</w:t>
      </w:r>
      <w:r w:rsidR="004C2F17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[</w:t>
      </w:r>
      <w:proofErr w:type="spellStart"/>
      <w:r w:rsidR="004C2F17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output_gtf_filename</w:t>
      </w:r>
      <w:proofErr w:type="spellEnd"/>
      <w:r w:rsidR="004C2F17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]</w:t>
      </w:r>
    </w:p>
    <w:p w:rsidR="00505FE4" w:rsidRPr="008D317F" w:rsidRDefault="00505FE4" w:rsidP="00505FE4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#-------------------- Output data creation</w:t>
      </w:r>
    </w:p>
    <w:p w:rsidR="00505FE4" w:rsidRPr="008D317F" w:rsidRDefault="00505FE4" w:rsidP="00505FE4">
      <w:pPr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# R program:</w:t>
      </w:r>
    </w:p>
    <w:p w:rsidR="00C64DC9" w:rsidRPr="008D317F" w:rsidRDefault="00C64DC9" w:rsidP="00C64DC9">
      <w:pPr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x&lt;-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read.table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('</w:t>
      </w:r>
      <w:r w:rsidR="004E3F52"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[</w:t>
      </w:r>
      <w:proofErr w:type="spellStart"/>
      <w:r w:rsidR="004E3F52"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output_file_name</w:t>
      </w:r>
      <w:proofErr w:type="spellEnd"/>
      <w:r w:rsidR="004E3F52"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]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_read_annot.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tsv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',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sep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='</w:t>
      </w:r>
      <w:r w:rsidR="00466627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/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t',header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=T)</w:t>
      </w:r>
    </w:p>
    <w:p w:rsidR="00C64DC9" w:rsidRPr="008D317F" w:rsidRDefault="00C64DC9" w:rsidP="00C64DC9">
      <w:pPr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</w:pP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x.</w:t>
      </w:r>
      <w:r w:rsidR="004E3F52"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$sample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 xml:space="preserve"> &lt;- subset(x, dataset=="</w:t>
      </w:r>
      <w:r w:rsidR="004E3F52"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$sample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")</w:t>
      </w:r>
    </w:p>
    <w:p w:rsidR="00505FE4" w:rsidRPr="008D317F" w:rsidRDefault="00C64DC9" w:rsidP="00C64DC9">
      <w:pPr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</w:pP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write.table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(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x.</w:t>
      </w:r>
      <w:r w:rsidR="004E3F52"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$sample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 xml:space="preserve"> '</w:t>
      </w:r>
      <w:r w:rsidR="004E3F52"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$[output_filename_2]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.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tsv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 xml:space="preserve">', quote=F, 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row.names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 xml:space="preserve">=F, 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sep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='</w:t>
      </w:r>
      <w:r w:rsidR="00466627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/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t')</w:t>
      </w:r>
    </w:p>
    <w:p w:rsidR="006D46B3" w:rsidRPr="008D317F" w:rsidRDefault="006D46B3" w:rsidP="006D46B3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#-------------------- Merge with the SQANTI3 output file, the classification file</w:t>
      </w:r>
    </w:p>
    <w:p w:rsidR="006616CE" w:rsidRPr="008D317F" w:rsidRDefault="006616CE" w:rsidP="006616CE">
      <w:pPr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# R program:</w:t>
      </w:r>
    </w:p>
    <w:p w:rsidR="005F29E8" w:rsidRPr="008D317F" w:rsidRDefault="005F29E8" w:rsidP="005F29E8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x&lt;-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read.table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('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[output_filename_2].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tsv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',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sep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='</w:t>
      </w:r>
      <w:r w:rsidR="008C34C5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/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t',header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=T)</w:t>
      </w:r>
    </w:p>
    <w:p w:rsidR="005F29E8" w:rsidRPr="008D317F" w:rsidRDefault="005F29E8" w:rsidP="005F29E8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y &lt;- 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read.table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('</w:t>
      </w:r>
      <w:r w:rsidR="004E3121" w:rsidRPr="008D317F">
        <w:rPr>
          <w:rFonts w:ascii="ヒラギノ角ゴシック W4" w:eastAsia="ヒラギノ角ゴシック W4" w:hAnsi="ヒラギノ角ゴシック W4" w:cs="Calibri"/>
          <w:sz w:val="21"/>
          <w:szCs w:val="21"/>
          <w:lang w:val="en-US" w:eastAsia="ja-JP"/>
        </w:rPr>
        <w:t>$sample</w:t>
      </w:r>
      <w:r w:rsidRPr="008D317F">
        <w:rPr>
          <w:rFonts w:ascii="ヒラギノ角ゴシック W4" w:eastAsia="ヒラギノ角ゴシック W4" w:hAnsi="ヒラギノ角ゴシック W4" w:cs="Calibri" w:hint="eastAsia"/>
          <w:sz w:val="21"/>
          <w:szCs w:val="21"/>
          <w:lang w:eastAsia="ja-JP"/>
        </w:rPr>
        <w:t>_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classification.txt',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sep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='</w:t>
      </w:r>
      <w:r w:rsidR="008C34C5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/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t',header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=T)</w:t>
      </w:r>
    </w:p>
    <w:p w:rsidR="005F29E8" w:rsidRPr="008D317F" w:rsidRDefault="005F29E8" w:rsidP="005F29E8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y$read_name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&lt;- 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y$isoform</w:t>
      </w:r>
      <w:proofErr w:type="spellEnd"/>
    </w:p>
    <w:p w:rsidR="005F29E8" w:rsidRPr="008D317F" w:rsidRDefault="005F29E8" w:rsidP="005F29E8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y &lt;- y[, 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colnames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(y) != "X"]</w:t>
      </w:r>
    </w:p>
    <w:p w:rsidR="005F29E8" w:rsidRPr="008D317F" w:rsidRDefault="005F29E8" w:rsidP="005F29E8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y &lt;- y[, 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colnames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(y) != "X.1"]</w:t>
      </w:r>
    </w:p>
    <w:p w:rsidR="005F29E8" w:rsidRPr="008D317F" w:rsidRDefault="005F29E8" w:rsidP="005F29E8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m &lt;- merge(x, y, by='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read_name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')</w:t>
      </w:r>
    </w:p>
    <w:p w:rsidR="005F29E8" w:rsidRPr="008D317F" w:rsidRDefault="005F29E8" w:rsidP="005F29E8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m$superID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&lt;- paste(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m$annot_gene_id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, 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m$annot_transcript_id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, 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sep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 = "_")</w:t>
      </w:r>
    </w:p>
    <w:p w:rsidR="008C65F1" w:rsidRPr="000C4BAF" w:rsidRDefault="005F29E8" w:rsidP="00181D05">
      <w:pPr>
        <w:rPr>
          <w:rFonts w:ascii="ヒラギノ角ゴシック W4" w:eastAsia="ヒラギノ角ゴシック W4" w:hAnsi="ヒラギノ角ゴシック W4" w:cs="Calibri"/>
          <w:sz w:val="21"/>
          <w:szCs w:val="21"/>
        </w:rPr>
      </w:pP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lastRenderedPageBreak/>
        <w:t>write.table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(m, '</w:t>
      </w:r>
      <w:r w:rsidR="009E1DF7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$</w:t>
      </w:r>
      <w:proofErr w:type="spellStart"/>
      <w:r w:rsidR="009E1DF7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sample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.talon.classification.tsv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', quote=F, 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row.names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 xml:space="preserve">=F, </w:t>
      </w:r>
      <w:proofErr w:type="spellStart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sep</w:t>
      </w:r>
      <w:proofErr w:type="spellEnd"/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='</w:t>
      </w:r>
      <w:r w:rsidR="008C34C5"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/</w:t>
      </w:r>
      <w:r w:rsidRPr="008D317F">
        <w:rPr>
          <w:rFonts w:ascii="ヒラギノ角ゴシック W4" w:eastAsia="ヒラギノ角ゴシック W4" w:hAnsi="ヒラギノ角ゴシック W4" w:cs="Calibri"/>
          <w:sz w:val="21"/>
          <w:szCs w:val="21"/>
        </w:rPr>
        <w:t>t')</w:t>
      </w:r>
    </w:p>
    <w:sectPr w:rsidR="008C65F1" w:rsidRPr="000C4BAF" w:rsidSect="0000108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83F33" w:rsidRDefault="00C83F33" w:rsidP="00364B54">
      <w:pPr>
        <w:spacing w:after="0" w:line="240" w:lineRule="auto"/>
      </w:pPr>
      <w:r>
        <w:separator/>
      </w:r>
    </w:p>
  </w:endnote>
  <w:endnote w:type="continuationSeparator" w:id="0">
    <w:p w:rsidR="00C83F33" w:rsidRDefault="00C83F33" w:rsidP="00364B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シック W4">
    <w:altName w:val="游ゴシック"/>
    <w:charset w:val="80"/>
    <w:family w:val="swiss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83F33" w:rsidRDefault="00C83F33" w:rsidP="00364B54">
      <w:pPr>
        <w:spacing w:after="0" w:line="240" w:lineRule="auto"/>
      </w:pPr>
      <w:r>
        <w:separator/>
      </w:r>
    </w:p>
  </w:footnote>
  <w:footnote w:type="continuationSeparator" w:id="0">
    <w:p w:rsidR="00C83F33" w:rsidRDefault="00C83F33" w:rsidP="00364B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8CF"/>
    <w:rsid w:val="00001081"/>
    <w:rsid w:val="0006500F"/>
    <w:rsid w:val="00065123"/>
    <w:rsid w:val="00083B7A"/>
    <w:rsid w:val="000954F2"/>
    <w:rsid w:val="000B37A0"/>
    <w:rsid w:val="000C4BAF"/>
    <w:rsid w:val="00181D05"/>
    <w:rsid w:val="00185D6F"/>
    <w:rsid w:val="002823A3"/>
    <w:rsid w:val="002B1FAF"/>
    <w:rsid w:val="00364B54"/>
    <w:rsid w:val="003D1CFD"/>
    <w:rsid w:val="003D1F5A"/>
    <w:rsid w:val="00416269"/>
    <w:rsid w:val="00435618"/>
    <w:rsid w:val="00466627"/>
    <w:rsid w:val="004845D6"/>
    <w:rsid w:val="004A1E4D"/>
    <w:rsid w:val="004A5C03"/>
    <w:rsid w:val="004C2F17"/>
    <w:rsid w:val="004C463C"/>
    <w:rsid w:val="004E3121"/>
    <w:rsid w:val="004E3F52"/>
    <w:rsid w:val="00505FE4"/>
    <w:rsid w:val="005841BB"/>
    <w:rsid w:val="0059281A"/>
    <w:rsid w:val="005F29E8"/>
    <w:rsid w:val="00652F50"/>
    <w:rsid w:val="006616CE"/>
    <w:rsid w:val="006D46B3"/>
    <w:rsid w:val="007127DB"/>
    <w:rsid w:val="00740CCB"/>
    <w:rsid w:val="00763D84"/>
    <w:rsid w:val="007F065E"/>
    <w:rsid w:val="007F4CC7"/>
    <w:rsid w:val="008727F8"/>
    <w:rsid w:val="008728CF"/>
    <w:rsid w:val="00881C82"/>
    <w:rsid w:val="008B4A25"/>
    <w:rsid w:val="008C34C5"/>
    <w:rsid w:val="008C65F1"/>
    <w:rsid w:val="008D317F"/>
    <w:rsid w:val="00900D7A"/>
    <w:rsid w:val="009E1DF7"/>
    <w:rsid w:val="00A520C9"/>
    <w:rsid w:val="00A56151"/>
    <w:rsid w:val="00A96BFC"/>
    <w:rsid w:val="00B42747"/>
    <w:rsid w:val="00B547DC"/>
    <w:rsid w:val="00B743A0"/>
    <w:rsid w:val="00B8086E"/>
    <w:rsid w:val="00B861C3"/>
    <w:rsid w:val="00BD51C6"/>
    <w:rsid w:val="00C53E13"/>
    <w:rsid w:val="00C64DC9"/>
    <w:rsid w:val="00C71C25"/>
    <w:rsid w:val="00C83F33"/>
    <w:rsid w:val="00C875C6"/>
    <w:rsid w:val="00CA2E70"/>
    <w:rsid w:val="00CF0931"/>
    <w:rsid w:val="00D83E92"/>
    <w:rsid w:val="00DB635A"/>
    <w:rsid w:val="00DE160E"/>
    <w:rsid w:val="00DF7B30"/>
    <w:rsid w:val="00E02EC1"/>
    <w:rsid w:val="00E22BA5"/>
    <w:rsid w:val="00E906D8"/>
    <w:rsid w:val="00F3416A"/>
    <w:rsid w:val="00F50D2C"/>
    <w:rsid w:val="00FA2B8B"/>
    <w:rsid w:val="00FB303E"/>
    <w:rsid w:val="00FC27FF"/>
    <w:rsid w:val="00FE0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7AAADC"/>
  <w15:chartTrackingRefBased/>
  <w15:docId w15:val="{03009865-C801-4648-AA3F-3E5BB38DB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28CF"/>
    <w:pPr>
      <w:spacing w:after="160" w:line="259" w:lineRule="auto"/>
    </w:pPr>
    <w:rPr>
      <w:kern w:val="0"/>
      <w:sz w:val="22"/>
      <w:szCs w:val="22"/>
      <w:lang w:val="en-SG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4B5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4B54"/>
    <w:rPr>
      <w:kern w:val="0"/>
      <w:sz w:val="22"/>
      <w:szCs w:val="22"/>
      <w:lang w:val="en-SG" w:eastAsia="en-US"/>
    </w:rPr>
  </w:style>
  <w:style w:type="paragraph" w:styleId="a5">
    <w:name w:val="footer"/>
    <w:basedOn w:val="a"/>
    <w:link w:val="a6"/>
    <w:uiPriority w:val="99"/>
    <w:unhideWhenUsed/>
    <w:rsid w:val="00364B5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4B54"/>
    <w:rPr>
      <w:kern w:val="0"/>
      <w:sz w:val="22"/>
      <w:szCs w:val="22"/>
      <w:lang w:val="en-SG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4</Pages>
  <Words>505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前 陽輔</dc:creator>
  <cp:keywords/>
  <dc:description/>
  <cp:lastModifiedBy>嶋多 美穂子</cp:lastModifiedBy>
  <cp:revision>71</cp:revision>
  <dcterms:created xsi:type="dcterms:W3CDTF">2023-04-20T02:33:00Z</dcterms:created>
  <dcterms:modified xsi:type="dcterms:W3CDTF">2023-05-01T09:20:00Z</dcterms:modified>
</cp:coreProperties>
</file>